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0D7B2" w14:textId="552E932E" w:rsidR="0067388C" w:rsidRPr="0067388C" w:rsidRDefault="0067388C" w:rsidP="0067388C">
      <w:pPr>
        <w:spacing w:afterLines="200" w:after="480" w:line="312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7388C">
        <w:rPr>
          <w:rFonts w:ascii="Times New Roman" w:hAnsi="Times New Roman" w:cs="Times New Roman"/>
          <w:b/>
          <w:sz w:val="24"/>
          <w:szCs w:val="24"/>
          <w:lang w:val="en-US"/>
        </w:rPr>
        <w:t>APPENDIX S4.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Parameters of spatial genetic structure, mating system</w:t>
      </w:r>
      <w:r w:rsidR="00706AA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and pollen dispersal in the four </w:t>
      </w:r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706AAD">
        <w:rPr>
          <w:rFonts w:ascii="Times New Roman" w:hAnsi="Times New Roman" w:cs="Times New Roman"/>
          <w:i/>
          <w:sz w:val="24"/>
          <w:szCs w:val="24"/>
          <w:lang w:val="en-US"/>
        </w:rPr>
        <w:t>arkia</w:t>
      </w:r>
      <w:r w:rsidRPr="0067388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biglobosa</w:t>
      </w:r>
      <w:r w:rsidRPr="0067388C">
        <w:rPr>
          <w:rFonts w:ascii="Times New Roman" w:hAnsi="Times New Roman" w:cs="Times New Roman"/>
          <w:sz w:val="24"/>
          <w:szCs w:val="24"/>
          <w:lang w:val="en-US"/>
        </w:rPr>
        <w:t xml:space="preserve"> populations investigated.</w:t>
      </w:r>
    </w:p>
    <w:p w14:paraId="2A6F8448" w14:textId="77777777" w:rsidR="00820961" w:rsidRPr="008018EF" w:rsidRDefault="00820961" w:rsidP="008018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4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1478"/>
        <w:gridCol w:w="1275"/>
        <w:gridCol w:w="200"/>
        <w:gridCol w:w="1501"/>
        <w:gridCol w:w="1600"/>
        <w:gridCol w:w="2160"/>
      </w:tblGrid>
      <w:tr w:rsidR="008018EF" w:rsidRPr="008018EF" w14:paraId="365AE19B" w14:textId="77777777" w:rsidTr="00313EF2">
        <w:trPr>
          <w:trHeight w:val="300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33295FA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Genetic diversity parameters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46CE" w14:textId="507225B4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Non</w:t>
            </w:r>
            <w:r w:rsidR="00706AA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-</w:t>
            </w: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otton populations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8FC0B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31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9F61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Cotton populations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3347EB" w14:textId="533A551C" w:rsidR="008018EF" w:rsidRPr="008018EF" w:rsidRDefault="00313EF2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313EF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2"/>
                <w:szCs w:val="22"/>
                <w:lang w:val="en-US" w:eastAsia="fr-FR"/>
              </w:rPr>
              <w:t>P</w:t>
            </w:r>
            <w:r w:rsidR="008018EF"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-value</w:t>
            </w:r>
          </w:p>
        </w:tc>
      </w:tr>
      <w:tr w:rsidR="008018EF" w:rsidRPr="008018EF" w14:paraId="39E373D4" w14:textId="77777777" w:rsidTr="00313EF2">
        <w:trPr>
          <w:trHeight w:val="288"/>
        </w:trPr>
        <w:tc>
          <w:tcPr>
            <w:tcW w:w="1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DCBFA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1966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ean (SE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64741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Bca 95% CI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8635B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4C43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ean (SE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274A3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Bca 95% CI</w:t>
            </w: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C18A4D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fr-FR"/>
              </w:rPr>
            </w:pPr>
          </w:p>
        </w:tc>
      </w:tr>
      <w:tr w:rsidR="008018EF" w:rsidRPr="008018EF" w14:paraId="2D44DCA1" w14:textId="77777777" w:rsidTr="00313EF2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6D45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N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E76D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24 (1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2800" w14:textId="51CD9BEC" w:rsidR="008018EF" w:rsidRPr="008018EF" w:rsidRDefault="008018EF" w:rsidP="00706A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4.35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–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8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54F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DD0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63 (1.1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47E" w14:textId="57E3A0B9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4.63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to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8.7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3A00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0.81 </w:t>
            </w:r>
          </w:p>
        </w:tc>
      </w:tr>
      <w:tr w:rsidR="008018EF" w:rsidRPr="008018EF" w14:paraId="49161D0C" w14:textId="77777777" w:rsidTr="00313EF2">
        <w:trPr>
          <w:trHeight w:val="300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E308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NA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7BE0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09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35A3" w14:textId="5299B9F0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31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–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-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926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00E9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.61 (0.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CAC7" w14:textId="6E7F1921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5.60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to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7.6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FDB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0.44 </w:t>
            </w:r>
          </w:p>
        </w:tc>
      </w:tr>
      <w:tr w:rsidR="008018EF" w:rsidRPr="008018EF" w14:paraId="128EE47E" w14:textId="77777777" w:rsidTr="00313EF2">
        <w:trPr>
          <w:trHeight w:val="288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5430D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313EF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A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R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(</w:t>
            </w:r>
            <w:r w:rsidRPr="00313EF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k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=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284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6ED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5.83 (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E005" w14:textId="1CF40B3D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3.95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–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7.8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E546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96E2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6.22 (1.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1786" w14:textId="595FED90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4.32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to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8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24BA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0.80 </w:t>
            </w:r>
          </w:p>
        </w:tc>
      </w:tr>
      <w:tr w:rsidR="008018EF" w:rsidRPr="008018EF" w14:paraId="40C61C01" w14:textId="77777777" w:rsidTr="00313EF2">
        <w:trPr>
          <w:trHeight w:val="32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5F10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313EF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H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9F82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2 (0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2EFE" w14:textId="50299550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0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–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AE45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91C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 (0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DA0E" w14:textId="6651FC65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9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to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1A5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0.76 </w:t>
            </w:r>
          </w:p>
        </w:tc>
      </w:tr>
      <w:tr w:rsidR="008018EF" w:rsidRPr="008018EF" w14:paraId="5E82755D" w14:textId="77777777" w:rsidTr="00313EF2">
        <w:trPr>
          <w:trHeight w:val="324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3160" w14:textId="77777777" w:rsidR="008018EF" w:rsidRPr="008018EF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313EF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H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O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EFA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1 (0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029" w14:textId="724CA2D4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8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–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569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D9D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2 (0.0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19B1" w14:textId="010F8DB0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79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to 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8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63FC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0.65 </w:t>
            </w:r>
          </w:p>
        </w:tc>
      </w:tr>
      <w:tr w:rsidR="008018EF" w:rsidRPr="008018EF" w14:paraId="388CFE89" w14:textId="77777777" w:rsidTr="00313EF2">
        <w:trPr>
          <w:trHeight w:val="288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DD612D" w14:textId="77777777" w:rsidR="008018EF" w:rsidRPr="00313EF2" w:rsidRDefault="008018EF" w:rsidP="008018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</w:pPr>
            <w:r w:rsidRPr="00313EF2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 w:eastAsia="fr-FR"/>
              </w:rPr>
              <w:t>F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5E6DF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9 (0.01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C596" w14:textId="4CBB575A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00</w:t>
            </w:r>
            <w:r w:rsidR="00706AA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–</w:t>
            </w: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4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FDC3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1D564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13 (0.013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35F7" w14:textId="558C3D9A" w:rsidR="008018EF" w:rsidRPr="008018EF" w:rsidRDefault="00706AAD" w:rsidP="00706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313EF2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fr-FR"/>
              </w:rPr>
              <w:sym w:font="Symbol" w:char="F02D"/>
            </w:r>
            <w:r w:rsidR="008018EF"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to </w:t>
            </w:r>
            <w:r w:rsidR="008018EF"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0.0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405E" w14:textId="77777777" w:rsidR="008018EF" w:rsidRPr="008018EF" w:rsidRDefault="008018EF" w:rsidP="008018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8018E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0.74 </w:t>
            </w:r>
          </w:p>
        </w:tc>
      </w:tr>
    </w:tbl>
    <w:p w14:paraId="140DA3F1" w14:textId="77777777" w:rsidR="008018EF" w:rsidRPr="008018EF" w:rsidRDefault="008018EF" w:rsidP="008018EF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A5703AE" w14:textId="5EC8C9B8" w:rsidR="008018EF" w:rsidRPr="008018EF" w:rsidRDefault="008018EF" w:rsidP="00A040C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13EF2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Abbreviation</w:t>
      </w:r>
      <w:r w:rsidR="00706AAD" w:rsidRPr="00313EF2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s</w:t>
      </w:r>
      <w:r w:rsidRPr="00313EF2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: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706AAD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N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A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number of observed alleles; </w:t>
      </w:r>
      <w:r w:rsidR="00706AAD" w:rsidRPr="00496459">
        <w:rPr>
          <w:rFonts w:ascii="Times New Roman" w:eastAsia="Times New Roman" w:hAnsi="Times New Roman" w:cs="Times New Roman"/>
          <w:sz w:val="22"/>
          <w:szCs w:val="22"/>
          <w:lang w:val="en-US"/>
        </w:rPr>
        <w:t>NA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E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effective number of alleles; </w:t>
      </w:r>
      <w:r w:rsidR="00706AAD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A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R</w:t>
      </w:r>
      <w:r w:rsidR="00706AAD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 xml:space="preserve"> 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(</w:t>
      </w:r>
      <w:r w:rsidR="00706AAD" w:rsidRPr="00496459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k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=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284)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rarefied allelic richness based on k gene copies; </w:t>
      </w:r>
      <w:r w:rsidR="00706AAD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H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E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expected heterozygosity; </w:t>
      </w:r>
      <w:r w:rsidR="00706AAD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H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vertAlign w:val="subscript"/>
          <w:lang w:val="en-US"/>
        </w:rPr>
        <w:t>O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,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observed heterozygosity; </w:t>
      </w:r>
      <w:r w:rsidR="00706AAD" w:rsidRPr="008018EF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F</w:t>
      </w:r>
      <w:r w:rsidR="00706AAD" w:rsidRPr="00313EF2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inbreeding coefficient; 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SE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tandard error; 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Bca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bias-corrected and accelerated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; 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CI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>,</w:t>
      </w:r>
      <w:r w:rsidR="00706AAD" w:rsidRPr="008018EF" w:rsidDel="00706AAD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confidence interval after 1000 bootstrap samples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>;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706AAD" w:rsidRPr="00313EF2">
        <w:rPr>
          <w:rFonts w:ascii="Times New Roman" w:eastAsia="Times New Roman" w:hAnsi="Times New Roman" w:cs="Times New Roman"/>
          <w:i/>
          <w:sz w:val="22"/>
          <w:szCs w:val="22"/>
          <w:lang w:val="en-US"/>
        </w:rPr>
        <w:t>p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-value </w:t>
      </w:r>
      <w:r w:rsidR="00706AAD">
        <w:rPr>
          <w:rFonts w:ascii="Times New Roman" w:eastAsia="Times New Roman" w:hAnsi="Times New Roman" w:cs="Times New Roman"/>
          <w:sz w:val="22"/>
          <w:szCs w:val="22"/>
          <w:lang w:val="en-US"/>
        </w:rPr>
        <w:t>for comparison of</w:t>
      </w:r>
      <w:r w:rsidR="00706AAD"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8018EF">
        <w:rPr>
          <w:rFonts w:ascii="Times New Roman" w:eastAsia="Times New Roman" w:hAnsi="Times New Roman" w:cs="Times New Roman"/>
          <w:sz w:val="22"/>
          <w:szCs w:val="22"/>
          <w:lang w:val="en-US"/>
        </w:rPr>
        <w:t>means between NCP and CP using 1000 bootstrap samples.</w:t>
      </w:r>
    </w:p>
    <w:p w14:paraId="27350DB8" w14:textId="77777777" w:rsidR="00876483" w:rsidRDefault="00876483" w:rsidP="008018EF"/>
    <w:sectPr w:rsidR="00876483" w:rsidSect="00820961">
      <w:headerReference w:type="default" r:id="rId7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5C07B6" w15:done="0"/>
  <w15:commentEx w15:paraId="20A1531F" w15:paraIdParent="395C07B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5C07B6" w16cid:durableId="228BADE5"/>
  <w16cid:commentId w16cid:paraId="20A1531F" w16cid:durableId="228C8F1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DBF39B" w14:textId="77777777" w:rsidR="00711E2C" w:rsidRDefault="00711E2C" w:rsidP="002E4E2E">
      <w:pPr>
        <w:spacing w:after="0" w:line="240" w:lineRule="auto"/>
      </w:pPr>
      <w:r>
        <w:separator/>
      </w:r>
    </w:p>
  </w:endnote>
  <w:endnote w:type="continuationSeparator" w:id="0">
    <w:p w14:paraId="47D91D87" w14:textId="77777777" w:rsidR="00711E2C" w:rsidRDefault="00711E2C" w:rsidP="002E4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895342" w14:textId="77777777" w:rsidR="00711E2C" w:rsidRDefault="00711E2C" w:rsidP="002E4E2E">
      <w:pPr>
        <w:spacing w:after="0" w:line="240" w:lineRule="auto"/>
      </w:pPr>
      <w:r>
        <w:separator/>
      </w:r>
    </w:p>
  </w:footnote>
  <w:footnote w:type="continuationSeparator" w:id="0">
    <w:p w14:paraId="4DE92856" w14:textId="77777777" w:rsidR="00711E2C" w:rsidRDefault="00711E2C" w:rsidP="002E4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0CA4F" w14:textId="77777777" w:rsidR="0067388C" w:rsidRPr="002E4E2E" w:rsidRDefault="0067388C" w:rsidP="002E4E2E">
    <w:pPr>
      <w:tabs>
        <w:tab w:val="center" w:pos="4680"/>
        <w:tab w:val="right" w:pos="9360"/>
      </w:tabs>
      <w:spacing w:after="0" w:line="240" w:lineRule="auto"/>
      <w:rPr>
        <w:rFonts w:ascii="Times New Roman" w:eastAsia="Calibri" w:hAnsi="Times New Roman" w:cs="Times New Roman"/>
        <w:sz w:val="20"/>
        <w:szCs w:val="20"/>
        <w:lang w:val="en-US"/>
      </w:rPr>
    </w:pPr>
    <w:r>
      <w:rPr>
        <w:rFonts w:ascii="Times New Roman" w:eastAsia="Calibri" w:hAnsi="Times New Roman" w:cs="Times New Roman"/>
        <w:sz w:val="20"/>
        <w:szCs w:val="20"/>
        <w:lang w:val="en-US"/>
      </w:rPr>
      <w:t>Lompo et al.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— </w:t>
    </w:r>
    <w:r w:rsidRPr="002E4E2E">
      <w:rPr>
        <w:rFonts w:ascii="Times New Roman" w:eastAsia="Calibri" w:hAnsi="Times New Roman" w:cs="Times New Roman"/>
        <w:i/>
        <w:iCs/>
        <w:sz w:val="20"/>
        <w:szCs w:val="20"/>
        <w:lang w:val="en-US"/>
      </w:rPr>
      <w:t>American Journal of Botany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t xml:space="preserve"> 2020 —</w:t>
    </w:r>
    <w:r w:rsidRPr="002E4E2E">
      <w:rPr>
        <w:rFonts w:ascii="Times New Roman" w:eastAsia="Calibri" w:hAnsi="Times New Roman" w:cs="Times New Roman"/>
        <w:sz w:val="20"/>
        <w:szCs w:val="20"/>
        <w:lang w:val="en-US"/>
      </w:rPr>
      <w:softHyphen/>
      <w:t xml:space="preserve"> Appendix S</w:t>
    </w:r>
    <w:r w:rsidR="00A040C1">
      <w:rPr>
        <w:rFonts w:ascii="Times New Roman" w:eastAsia="Calibri" w:hAnsi="Times New Roman" w:cs="Times New Roman"/>
        <w:sz w:val="20"/>
        <w:szCs w:val="20"/>
        <w:lang w:val="en-US"/>
      </w:rPr>
      <w:t>4</w:t>
    </w:r>
  </w:p>
  <w:p w14:paraId="31BE037B" w14:textId="77777777" w:rsidR="0067388C" w:rsidRPr="002E4E2E" w:rsidRDefault="0067388C">
    <w:pPr>
      <w:pStyle w:val="Header"/>
      <w:rPr>
        <w:lang w:val="en-US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nceti, Barbara (Alliance Bioversity-CIAT)">
    <w15:presenceInfo w15:providerId="AD" w15:userId="S::b.vinceti@cgiar.org::ae7e2bd2-cfdb-4b79-a0f8-9e7dec5a36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8EF"/>
    <w:rsid w:val="000213D7"/>
    <w:rsid w:val="000D6F3C"/>
    <w:rsid w:val="001519CD"/>
    <w:rsid w:val="00184E92"/>
    <w:rsid w:val="002E4E2E"/>
    <w:rsid w:val="00313EF2"/>
    <w:rsid w:val="00456AFB"/>
    <w:rsid w:val="00505143"/>
    <w:rsid w:val="00596995"/>
    <w:rsid w:val="006638C7"/>
    <w:rsid w:val="0067388C"/>
    <w:rsid w:val="00706AAD"/>
    <w:rsid w:val="00711E2C"/>
    <w:rsid w:val="008018EF"/>
    <w:rsid w:val="00820961"/>
    <w:rsid w:val="00876483"/>
    <w:rsid w:val="009E4806"/>
    <w:rsid w:val="00A040C1"/>
    <w:rsid w:val="00AF4030"/>
    <w:rsid w:val="00B461E6"/>
    <w:rsid w:val="00D00E06"/>
    <w:rsid w:val="00DD6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EDD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A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AD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06A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AA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AAD"/>
    <w:rPr>
      <w:rFonts w:eastAsiaTheme="minorEastAsia"/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A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AAD"/>
    <w:rPr>
      <w:rFonts w:eastAsiaTheme="minorEastAsia"/>
      <w:b/>
      <w:bCs/>
      <w:sz w:val="20"/>
      <w:szCs w:val="20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8EF"/>
    <w:pPr>
      <w:spacing w:after="200" w:line="288" w:lineRule="auto"/>
    </w:pPr>
    <w:rPr>
      <w:rFonts w:eastAsiaTheme="minorEastAsia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E2E"/>
    <w:rPr>
      <w:rFonts w:eastAsiaTheme="minorEastAsia"/>
      <w:sz w:val="21"/>
      <w:szCs w:val="21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2E4E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E2E"/>
    <w:rPr>
      <w:rFonts w:eastAsiaTheme="minorEastAsia"/>
      <w:sz w:val="21"/>
      <w:szCs w:val="21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6AA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AAD"/>
    <w:rPr>
      <w:rFonts w:ascii="Lucida Grande" w:eastAsiaTheme="minorEastAsia" w:hAnsi="Lucida Grande" w:cs="Lucida Grande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06A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AA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AAD"/>
    <w:rPr>
      <w:rFonts w:eastAsiaTheme="minorEastAsia"/>
      <w:sz w:val="24"/>
      <w:szCs w:val="24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6A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6AAD"/>
    <w:rPr>
      <w:rFonts w:eastAsiaTheme="minorEastAsia"/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4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ingdia Lompo</dc:creator>
  <cp:lastModifiedBy>Ulaganathan S.</cp:lastModifiedBy>
  <cp:revision>2</cp:revision>
  <dcterms:created xsi:type="dcterms:W3CDTF">2020-06-27T11:09:00Z</dcterms:created>
  <dcterms:modified xsi:type="dcterms:W3CDTF">2020-06-27T11:09:00Z</dcterms:modified>
</cp:coreProperties>
</file>